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37FD" w:rsidRPr="001F575D" w:rsidRDefault="00DB29C2" w:rsidP="00F6111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770F76">
        <w:rPr>
          <w:rFonts w:ascii="Times New Roman" w:hAnsi="Times New Roman" w:cs="Times New Roman"/>
          <w:b/>
          <w:lang w:val="en-US"/>
        </w:rPr>
        <w:t xml:space="preserve">Table </w:t>
      </w:r>
      <w:r w:rsidR="001F575D">
        <w:rPr>
          <w:rFonts w:ascii="Times New Roman" w:hAnsi="Times New Roman" w:cs="Times New Roman"/>
          <w:b/>
          <w:lang w:val="en-US"/>
        </w:rPr>
        <w:t>S2</w:t>
      </w:r>
      <w:r w:rsidRPr="00770F76">
        <w:rPr>
          <w:rFonts w:ascii="Times New Roman" w:hAnsi="Times New Roman" w:cs="Times New Roman"/>
          <w:b/>
          <w:lang w:val="en-US"/>
        </w:rPr>
        <w:t>:</w:t>
      </w:r>
      <w:r w:rsidR="001F575D" w:rsidRPr="001F575D">
        <w:rPr>
          <w:lang w:val="en-US"/>
        </w:rPr>
        <w:t xml:space="preserve"> </w:t>
      </w:r>
      <w:r w:rsidR="001F575D" w:rsidRPr="001F575D">
        <w:rPr>
          <w:rFonts w:ascii="Times New Roman" w:hAnsi="Times New Roman" w:cs="Times New Roman"/>
          <w:lang w:val="en-US"/>
        </w:rPr>
        <w:t xml:space="preserve">Average evaporation rates of synthetic brine with various concentrations of methylene blue dye </w:t>
      </w:r>
      <w:r w:rsidR="00992E35" w:rsidRPr="001F575D">
        <w:rPr>
          <w:rFonts w:ascii="Times New Roman" w:hAnsi="Times New Roman" w:cs="Times New Roman"/>
          <w:lang w:val="en-US"/>
        </w:rPr>
        <w:t>in 200 mL</w:t>
      </w:r>
      <w:r w:rsidR="000B2581" w:rsidRPr="001F575D">
        <w:rPr>
          <w:rFonts w:ascii="Times New Roman" w:hAnsi="Times New Roman" w:cs="Times New Roman"/>
          <w:lang w:val="en-US"/>
        </w:rPr>
        <w:t xml:space="preserve"> synthetic brine</w:t>
      </w:r>
      <w:r w:rsidR="001F575D" w:rsidRPr="001F575D">
        <w:rPr>
          <w:rFonts w:ascii="Times New Roman" w:hAnsi="Times New Roman" w:cs="Times New Roman"/>
          <w:lang w:val="en-US"/>
        </w:rPr>
        <w:t>.</w:t>
      </w:r>
    </w:p>
    <w:tbl>
      <w:tblPr>
        <w:tblW w:w="5607" w:type="dxa"/>
        <w:jc w:val="center"/>
        <w:tblInd w:w="-11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3"/>
        <w:gridCol w:w="3794"/>
      </w:tblGrid>
      <w:tr w:rsidR="001F575D" w:rsidRPr="001F575D" w:rsidTr="001F575D">
        <w:trPr>
          <w:trHeight w:val="416"/>
          <w:jc w:val="center"/>
        </w:trPr>
        <w:tc>
          <w:tcPr>
            <w:tcW w:w="1813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vAlign w:val="center"/>
          </w:tcPr>
          <w:p w:rsidR="001F575D" w:rsidRDefault="001F575D" w:rsidP="001F5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1F575D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 xml:space="preserve">Methylene blue </w:t>
            </w:r>
          </w:p>
          <w:p w:rsidR="001F575D" w:rsidRDefault="001F575D" w:rsidP="001F5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1F575D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concentration</w:t>
            </w:r>
          </w:p>
          <w:p w:rsidR="001F575D" w:rsidRPr="001F575D" w:rsidRDefault="001F575D" w:rsidP="001F5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[mg·L</w:t>
            </w:r>
            <w:r w:rsidRPr="001F575D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es-ES"/>
              </w:rPr>
              <w:t>-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]</w:t>
            </w:r>
          </w:p>
        </w:tc>
        <w:tc>
          <w:tcPr>
            <w:tcW w:w="3794" w:type="dxa"/>
            <w:tcBorders>
              <w:top w:val="double" w:sz="4" w:space="0" w:color="auto"/>
              <w:left w:val="single" w:sz="4" w:space="0" w:color="auto"/>
              <w:bottom w:val="double" w:sz="6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F575D" w:rsidRDefault="001F575D" w:rsidP="001F5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71162B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 xml:space="preserve">Evaporation rate </w:t>
            </w:r>
          </w:p>
          <w:p w:rsidR="001F575D" w:rsidRPr="0071162B" w:rsidRDefault="001F575D" w:rsidP="001F5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71162B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[cm/ h]</w:t>
            </w:r>
          </w:p>
        </w:tc>
      </w:tr>
      <w:tr w:rsidR="001F575D" w:rsidRPr="000937FD" w:rsidTr="001F575D">
        <w:trPr>
          <w:trHeight w:val="330"/>
          <w:jc w:val="center"/>
        </w:trPr>
        <w:tc>
          <w:tcPr>
            <w:tcW w:w="1813" w:type="dxa"/>
            <w:tcBorders>
              <w:top w:val="double" w:sz="6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575D" w:rsidRPr="001F575D" w:rsidRDefault="001F575D" w:rsidP="00811C65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794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75D" w:rsidRPr="001F575D" w:rsidRDefault="001F575D" w:rsidP="00811C65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F575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27 ± 0.002</w:t>
            </w:r>
          </w:p>
        </w:tc>
      </w:tr>
      <w:tr w:rsidR="001F575D" w:rsidRPr="000937FD" w:rsidTr="001F575D">
        <w:trPr>
          <w:trHeight w:val="330"/>
          <w:jc w:val="center"/>
        </w:trPr>
        <w:tc>
          <w:tcPr>
            <w:tcW w:w="181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575D" w:rsidRPr="0071162B" w:rsidRDefault="001F575D" w:rsidP="00811C65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75D" w:rsidRPr="0071162B" w:rsidRDefault="001F575D" w:rsidP="00811C65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1162B">
              <w:rPr>
                <w:rFonts w:ascii="Times New Roman" w:hAnsi="Times New Roman" w:cs="Times New Roman"/>
              </w:rPr>
              <w:t>0.034 ± 0.003</w:t>
            </w:r>
          </w:p>
        </w:tc>
      </w:tr>
      <w:tr w:rsidR="001F575D" w:rsidRPr="000937FD" w:rsidTr="001F575D">
        <w:trPr>
          <w:trHeight w:val="330"/>
          <w:jc w:val="center"/>
        </w:trPr>
        <w:tc>
          <w:tcPr>
            <w:tcW w:w="181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575D" w:rsidRPr="0071162B" w:rsidRDefault="001F575D" w:rsidP="00811C65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75D" w:rsidRPr="0071162B" w:rsidRDefault="001F575D" w:rsidP="00811C65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1162B">
              <w:rPr>
                <w:rFonts w:ascii="Times New Roman" w:hAnsi="Times New Roman" w:cs="Times New Roman"/>
              </w:rPr>
              <w:t>0.037 ± 0.005</w:t>
            </w:r>
          </w:p>
        </w:tc>
      </w:tr>
      <w:tr w:rsidR="001F575D" w:rsidRPr="000937FD" w:rsidTr="001F575D">
        <w:trPr>
          <w:trHeight w:val="330"/>
          <w:jc w:val="center"/>
        </w:trPr>
        <w:tc>
          <w:tcPr>
            <w:tcW w:w="181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575D" w:rsidRPr="0071162B" w:rsidRDefault="001F575D" w:rsidP="00811C65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75D" w:rsidRPr="0071162B" w:rsidRDefault="001F575D" w:rsidP="00811C65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1162B">
              <w:rPr>
                <w:rFonts w:ascii="Times New Roman" w:hAnsi="Times New Roman" w:cs="Times New Roman"/>
              </w:rPr>
              <w:t>0.039 ± 0.004</w:t>
            </w:r>
          </w:p>
        </w:tc>
      </w:tr>
      <w:tr w:rsidR="001F575D" w:rsidRPr="000937FD" w:rsidTr="001F575D">
        <w:trPr>
          <w:trHeight w:val="330"/>
          <w:jc w:val="center"/>
        </w:trPr>
        <w:tc>
          <w:tcPr>
            <w:tcW w:w="181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575D" w:rsidRPr="0071162B" w:rsidRDefault="001F575D" w:rsidP="00811C65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75D" w:rsidRPr="0071162B" w:rsidRDefault="001F575D" w:rsidP="00811C65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1162B">
              <w:rPr>
                <w:rFonts w:ascii="Times New Roman" w:hAnsi="Times New Roman" w:cs="Times New Roman"/>
              </w:rPr>
              <w:t>0.037 ± 0.003</w:t>
            </w:r>
          </w:p>
        </w:tc>
      </w:tr>
      <w:tr w:rsidR="001F575D" w:rsidRPr="000937FD" w:rsidTr="001F575D">
        <w:trPr>
          <w:trHeight w:val="330"/>
          <w:jc w:val="center"/>
        </w:trPr>
        <w:tc>
          <w:tcPr>
            <w:tcW w:w="1813" w:type="dxa"/>
            <w:tcBorders>
              <w:top w:val="nil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1F575D" w:rsidRPr="0071162B" w:rsidRDefault="001F575D" w:rsidP="00811C65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3794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575D" w:rsidRPr="0071162B" w:rsidRDefault="001F575D" w:rsidP="00811C65">
            <w:pPr>
              <w:spacing w:before="12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71162B">
              <w:rPr>
                <w:rFonts w:ascii="Times New Roman" w:hAnsi="Times New Roman" w:cs="Times New Roman"/>
              </w:rPr>
              <w:t>0.043 ± 0.003</w:t>
            </w:r>
          </w:p>
        </w:tc>
      </w:tr>
    </w:tbl>
    <w:p w:rsidR="00F0674D" w:rsidRPr="00992E35" w:rsidRDefault="00A110CE" w:rsidP="004E1014">
      <w:pPr>
        <w:spacing w:line="480" w:lineRule="auto"/>
        <w:ind w:right="14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                               </w:t>
      </w:r>
      <w:r w:rsidR="0071162B" w:rsidRPr="00336CE0">
        <w:rPr>
          <w:rFonts w:ascii="Times New Roman" w:hAnsi="Times New Roman" w:cs="Times New Roman"/>
          <w:sz w:val="18"/>
          <w:szCs w:val="18"/>
          <w:lang w:val="en-US"/>
        </w:rPr>
        <w:t xml:space="preserve">Mean ± standard </w:t>
      </w:r>
      <w:r>
        <w:rPr>
          <w:rFonts w:ascii="Times New Roman" w:hAnsi="Times New Roman" w:cs="Times New Roman"/>
          <w:sz w:val="18"/>
          <w:szCs w:val="18"/>
          <w:lang w:val="en-US"/>
        </w:rPr>
        <w:t>deviation</w:t>
      </w:r>
      <w:bookmarkStart w:id="0" w:name="_GoBack"/>
      <w:bookmarkEnd w:id="0"/>
    </w:p>
    <w:sectPr w:rsidR="00F0674D" w:rsidRPr="00992E35" w:rsidSect="00D71DEF">
      <w:footerReference w:type="default" r:id="rId9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F3F0B0A" w15:done="0"/>
  <w15:commentEx w15:paraId="5D5CE1F2" w15:done="0"/>
  <w15:commentEx w15:paraId="7C08F723" w15:done="0"/>
  <w15:commentEx w15:paraId="399EC738" w15:done="0"/>
  <w15:commentEx w15:paraId="6A7F8A49" w15:done="0"/>
  <w15:commentEx w15:paraId="76038CFA" w15:done="0"/>
  <w15:commentEx w15:paraId="3A981DE3" w15:paraIdParent="76038CFA" w15:done="0"/>
  <w15:commentEx w15:paraId="31874612" w15:done="0"/>
  <w15:commentEx w15:paraId="69075B58" w15:done="0"/>
  <w15:commentEx w15:paraId="7822EE85" w15:done="0"/>
  <w15:commentEx w15:paraId="7E2EA2DB" w15:done="0"/>
  <w15:commentEx w15:paraId="2837257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F3F0B0A" w16cid:durableId="1E0AD994"/>
  <w16cid:commentId w16cid:paraId="5D5CE1F2" w16cid:durableId="1E0ADEB8"/>
  <w16cid:commentId w16cid:paraId="7C08F723" w16cid:durableId="1E0AE2F0"/>
  <w16cid:commentId w16cid:paraId="399EC738" w16cid:durableId="1E0AE356"/>
  <w16cid:commentId w16cid:paraId="6A7F8A49" w16cid:durableId="1E0AE44A"/>
  <w16cid:commentId w16cid:paraId="76038CFA" w16cid:durableId="1E0AE463"/>
  <w16cid:commentId w16cid:paraId="3A981DE3" w16cid:durableId="1E0AE46E"/>
  <w16cid:commentId w16cid:paraId="31874612" w16cid:durableId="1E0AE645"/>
  <w16cid:commentId w16cid:paraId="69075B58" w16cid:durableId="1E0AE814"/>
  <w16cid:commentId w16cid:paraId="7822EE85" w16cid:durableId="1E0AEC85"/>
  <w16cid:commentId w16cid:paraId="7E2EA2DB" w16cid:durableId="1E0AEBC3"/>
  <w16cid:commentId w16cid:paraId="2837257C" w16cid:durableId="1E0AE54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1E5F" w:rsidRDefault="00971E5F" w:rsidP="00B13B9A">
      <w:pPr>
        <w:spacing w:after="0" w:line="240" w:lineRule="auto"/>
      </w:pPr>
      <w:r>
        <w:separator/>
      </w:r>
    </w:p>
  </w:endnote>
  <w:endnote w:type="continuationSeparator" w:id="0">
    <w:p w:rsidR="00971E5F" w:rsidRDefault="00971E5F" w:rsidP="00B13B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034719"/>
      <w:docPartObj>
        <w:docPartGallery w:val="Page Numbers (Bottom of Page)"/>
        <w:docPartUnique/>
      </w:docPartObj>
    </w:sdtPr>
    <w:sdtEndPr/>
    <w:sdtContent>
      <w:p w:rsidR="0071588C" w:rsidRDefault="0036199A">
        <w:pPr>
          <w:pStyle w:val="Piedepgina"/>
          <w:jc w:val="center"/>
        </w:pPr>
        <w:r>
          <w:fldChar w:fldCharType="begin"/>
        </w:r>
        <w:r w:rsidR="0071588C">
          <w:instrText xml:space="preserve"> PAGE   \* MERGEFORMAT </w:instrText>
        </w:r>
        <w:r>
          <w:fldChar w:fldCharType="separate"/>
        </w:r>
        <w:r w:rsidR="00A110C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1588C" w:rsidRDefault="0071588C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1E5F" w:rsidRDefault="00971E5F" w:rsidP="00B13B9A">
      <w:pPr>
        <w:spacing w:after="0" w:line="240" w:lineRule="auto"/>
      </w:pPr>
      <w:r>
        <w:separator/>
      </w:r>
    </w:p>
  </w:footnote>
  <w:footnote w:type="continuationSeparator" w:id="0">
    <w:p w:rsidR="00971E5F" w:rsidRDefault="00971E5F" w:rsidP="00B13B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FD241D"/>
    <w:multiLevelType w:val="multilevel"/>
    <w:tmpl w:val="5F5230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538F5DA8"/>
    <w:multiLevelType w:val="hybridMultilevel"/>
    <w:tmpl w:val="6AC0B0C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71166B2"/>
    <w:multiLevelType w:val="multilevel"/>
    <w:tmpl w:val="F2E82DF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5B7A316B"/>
    <w:multiLevelType w:val="multilevel"/>
    <w:tmpl w:val="F2E82DF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6F4205CF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onnie van Zyl">
    <w15:presenceInfo w15:providerId="Windows Live" w15:userId="3a78995220a75eb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1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F428F"/>
    <w:rsid w:val="00002067"/>
    <w:rsid w:val="00002F70"/>
    <w:rsid w:val="00005C0A"/>
    <w:rsid w:val="00006027"/>
    <w:rsid w:val="000071B1"/>
    <w:rsid w:val="00007715"/>
    <w:rsid w:val="000101AE"/>
    <w:rsid w:val="00011EC1"/>
    <w:rsid w:val="00012ED5"/>
    <w:rsid w:val="000152EA"/>
    <w:rsid w:val="00015904"/>
    <w:rsid w:val="000164C8"/>
    <w:rsid w:val="00016B6A"/>
    <w:rsid w:val="0002019C"/>
    <w:rsid w:val="00021A75"/>
    <w:rsid w:val="00021CE4"/>
    <w:rsid w:val="000225B6"/>
    <w:rsid w:val="00023A48"/>
    <w:rsid w:val="000253B3"/>
    <w:rsid w:val="00025A13"/>
    <w:rsid w:val="00025D70"/>
    <w:rsid w:val="00027424"/>
    <w:rsid w:val="000300E6"/>
    <w:rsid w:val="00030521"/>
    <w:rsid w:val="000306B5"/>
    <w:rsid w:val="00031145"/>
    <w:rsid w:val="00033396"/>
    <w:rsid w:val="00033636"/>
    <w:rsid w:val="000356E7"/>
    <w:rsid w:val="00036278"/>
    <w:rsid w:val="00036D7B"/>
    <w:rsid w:val="00036E53"/>
    <w:rsid w:val="000435B5"/>
    <w:rsid w:val="000435E4"/>
    <w:rsid w:val="0004440C"/>
    <w:rsid w:val="00046BC2"/>
    <w:rsid w:val="00047E45"/>
    <w:rsid w:val="00050176"/>
    <w:rsid w:val="00050D07"/>
    <w:rsid w:val="0005289F"/>
    <w:rsid w:val="00053C73"/>
    <w:rsid w:val="00060468"/>
    <w:rsid w:val="00060C10"/>
    <w:rsid w:val="00061CAE"/>
    <w:rsid w:val="00061CE3"/>
    <w:rsid w:val="000620E4"/>
    <w:rsid w:val="00062179"/>
    <w:rsid w:val="000632B4"/>
    <w:rsid w:val="00063581"/>
    <w:rsid w:val="00063D9B"/>
    <w:rsid w:val="00065FC6"/>
    <w:rsid w:val="00071127"/>
    <w:rsid w:val="0007181A"/>
    <w:rsid w:val="00074FBE"/>
    <w:rsid w:val="0007514D"/>
    <w:rsid w:val="00080171"/>
    <w:rsid w:val="00082832"/>
    <w:rsid w:val="00084B74"/>
    <w:rsid w:val="00084F95"/>
    <w:rsid w:val="000858D6"/>
    <w:rsid w:val="000916ED"/>
    <w:rsid w:val="000926E7"/>
    <w:rsid w:val="000937FD"/>
    <w:rsid w:val="00096C69"/>
    <w:rsid w:val="000A06A8"/>
    <w:rsid w:val="000A08FD"/>
    <w:rsid w:val="000A1DEA"/>
    <w:rsid w:val="000A32E1"/>
    <w:rsid w:val="000A5955"/>
    <w:rsid w:val="000A70C0"/>
    <w:rsid w:val="000B0433"/>
    <w:rsid w:val="000B1A71"/>
    <w:rsid w:val="000B2581"/>
    <w:rsid w:val="000B4372"/>
    <w:rsid w:val="000B508F"/>
    <w:rsid w:val="000B54AA"/>
    <w:rsid w:val="000B5788"/>
    <w:rsid w:val="000B7293"/>
    <w:rsid w:val="000B7626"/>
    <w:rsid w:val="000B7E0F"/>
    <w:rsid w:val="000C37C8"/>
    <w:rsid w:val="000C4AC1"/>
    <w:rsid w:val="000C534C"/>
    <w:rsid w:val="000C69E0"/>
    <w:rsid w:val="000C7441"/>
    <w:rsid w:val="000C758E"/>
    <w:rsid w:val="000C7F48"/>
    <w:rsid w:val="000D072D"/>
    <w:rsid w:val="000D14CD"/>
    <w:rsid w:val="000D1B57"/>
    <w:rsid w:val="000D1DE2"/>
    <w:rsid w:val="000D6799"/>
    <w:rsid w:val="000E0739"/>
    <w:rsid w:val="000E0B10"/>
    <w:rsid w:val="000E4E0B"/>
    <w:rsid w:val="000E5F3B"/>
    <w:rsid w:val="000E7066"/>
    <w:rsid w:val="000E77A9"/>
    <w:rsid w:val="000F1A6B"/>
    <w:rsid w:val="000F4BAF"/>
    <w:rsid w:val="000F7EE7"/>
    <w:rsid w:val="00100BD3"/>
    <w:rsid w:val="001011E3"/>
    <w:rsid w:val="00102170"/>
    <w:rsid w:val="00102C5C"/>
    <w:rsid w:val="00104DD3"/>
    <w:rsid w:val="0010540C"/>
    <w:rsid w:val="00106667"/>
    <w:rsid w:val="00107956"/>
    <w:rsid w:val="001110DA"/>
    <w:rsid w:val="00111932"/>
    <w:rsid w:val="00111B34"/>
    <w:rsid w:val="00111F78"/>
    <w:rsid w:val="001125D8"/>
    <w:rsid w:val="00113EA5"/>
    <w:rsid w:val="001159C9"/>
    <w:rsid w:val="001164FB"/>
    <w:rsid w:val="00116A00"/>
    <w:rsid w:val="00120132"/>
    <w:rsid w:val="001219FC"/>
    <w:rsid w:val="001250E1"/>
    <w:rsid w:val="0012541C"/>
    <w:rsid w:val="001257AD"/>
    <w:rsid w:val="001262D7"/>
    <w:rsid w:val="00131B4E"/>
    <w:rsid w:val="00132C69"/>
    <w:rsid w:val="001339C6"/>
    <w:rsid w:val="00134F20"/>
    <w:rsid w:val="001364A8"/>
    <w:rsid w:val="0014023F"/>
    <w:rsid w:val="00141CE1"/>
    <w:rsid w:val="00141D82"/>
    <w:rsid w:val="00142B51"/>
    <w:rsid w:val="00144ACE"/>
    <w:rsid w:val="00146900"/>
    <w:rsid w:val="00146B85"/>
    <w:rsid w:val="00147C70"/>
    <w:rsid w:val="0015013B"/>
    <w:rsid w:val="0015079D"/>
    <w:rsid w:val="00151142"/>
    <w:rsid w:val="00153685"/>
    <w:rsid w:val="0015370B"/>
    <w:rsid w:val="00154AD9"/>
    <w:rsid w:val="001566B9"/>
    <w:rsid w:val="0015679C"/>
    <w:rsid w:val="00157D02"/>
    <w:rsid w:val="0016118D"/>
    <w:rsid w:val="0016231C"/>
    <w:rsid w:val="00162C66"/>
    <w:rsid w:val="00163C84"/>
    <w:rsid w:val="00163ECF"/>
    <w:rsid w:val="001647E4"/>
    <w:rsid w:val="001655A3"/>
    <w:rsid w:val="00166A06"/>
    <w:rsid w:val="00167E93"/>
    <w:rsid w:val="001700B3"/>
    <w:rsid w:val="00170FBB"/>
    <w:rsid w:val="00177515"/>
    <w:rsid w:val="00180947"/>
    <w:rsid w:val="00181C48"/>
    <w:rsid w:val="001834B6"/>
    <w:rsid w:val="001839CD"/>
    <w:rsid w:val="00184F9E"/>
    <w:rsid w:val="0018724B"/>
    <w:rsid w:val="00192F7A"/>
    <w:rsid w:val="0019482C"/>
    <w:rsid w:val="00195E6C"/>
    <w:rsid w:val="00195EFE"/>
    <w:rsid w:val="00196AFD"/>
    <w:rsid w:val="00197BDA"/>
    <w:rsid w:val="001A1C9C"/>
    <w:rsid w:val="001A2AA5"/>
    <w:rsid w:val="001A4163"/>
    <w:rsid w:val="001A4DBF"/>
    <w:rsid w:val="001A5765"/>
    <w:rsid w:val="001A6870"/>
    <w:rsid w:val="001A7081"/>
    <w:rsid w:val="001A78BF"/>
    <w:rsid w:val="001B01DB"/>
    <w:rsid w:val="001B02C3"/>
    <w:rsid w:val="001B20E6"/>
    <w:rsid w:val="001B388F"/>
    <w:rsid w:val="001B5A62"/>
    <w:rsid w:val="001B6DDD"/>
    <w:rsid w:val="001C49C7"/>
    <w:rsid w:val="001C6DE8"/>
    <w:rsid w:val="001C70CF"/>
    <w:rsid w:val="001C71A8"/>
    <w:rsid w:val="001C7A01"/>
    <w:rsid w:val="001D09B9"/>
    <w:rsid w:val="001D15ED"/>
    <w:rsid w:val="001D20AE"/>
    <w:rsid w:val="001D3D0A"/>
    <w:rsid w:val="001D52A1"/>
    <w:rsid w:val="001D70AF"/>
    <w:rsid w:val="001E15EA"/>
    <w:rsid w:val="001E2269"/>
    <w:rsid w:val="001E2272"/>
    <w:rsid w:val="001E379B"/>
    <w:rsid w:val="001E5A8C"/>
    <w:rsid w:val="001E6ECB"/>
    <w:rsid w:val="001F04BD"/>
    <w:rsid w:val="001F14A7"/>
    <w:rsid w:val="001F2DE2"/>
    <w:rsid w:val="001F3208"/>
    <w:rsid w:val="001F3270"/>
    <w:rsid w:val="001F351E"/>
    <w:rsid w:val="001F3C80"/>
    <w:rsid w:val="001F55F6"/>
    <w:rsid w:val="001F575D"/>
    <w:rsid w:val="001F61B1"/>
    <w:rsid w:val="001F713D"/>
    <w:rsid w:val="0020010F"/>
    <w:rsid w:val="0020075B"/>
    <w:rsid w:val="00201D75"/>
    <w:rsid w:val="002051B6"/>
    <w:rsid w:val="00205EF2"/>
    <w:rsid w:val="00206D9D"/>
    <w:rsid w:val="00211D2E"/>
    <w:rsid w:val="0021222A"/>
    <w:rsid w:val="00212296"/>
    <w:rsid w:val="002132DB"/>
    <w:rsid w:val="00213585"/>
    <w:rsid w:val="00214A6C"/>
    <w:rsid w:val="00216165"/>
    <w:rsid w:val="00221044"/>
    <w:rsid w:val="00221677"/>
    <w:rsid w:val="00222095"/>
    <w:rsid w:val="0022342B"/>
    <w:rsid w:val="00224A3C"/>
    <w:rsid w:val="002252E8"/>
    <w:rsid w:val="00225904"/>
    <w:rsid w:val="0023197B"/>
    <w:rsid w:val="0023200D"/>
    <w:rsid w:val="00232EEF"/>
    <w:rsid w:val="00233BF0"/>
    <w:rsid w:val="002345D3"/>
    <w:rsid w:val="00234AFC"/>
    <w:rsid w:val="00235F19"/>
    <w:rsid w:val="002370CC"/>
    <w:rsid w:val="002450CF"/>
    <w:rsid w:val="00247197"/>
    <w:rsid w:val="002473A7"/>
    <w:rsid w:val="0024769A"/>
    <w:rsid w:val="002503A0"/>
    <w:rsid w:val="0025109D"/>
    <w:rsid w:val="002519BB"/>
    <w:rsid w:val="0025223E"/>
    <w:rsid w:val="00256BB1"/>
    <w:rsid w:val="00257092"/>
    <w:rsid w:val="00261294"/>
    <w:rsid w:val="00262758"/>
    <w:rsid w:val="0026447C"/>
    <w:rsid w:val="0026503A"/>
    <w:rsid w:val="00267891"/>
    <w:rsid w:val="00267977"/>
    <w:rsid w:val="002728D2"/>
    <w:rsid w:val="002733AA"/>
    <w:rsid w:val="00273BF8"/>
    <w:rsid w:val="0027493E"/>
    <w:rsid w:val="0027667F"/>
    <w:rsid w:val="00277DCC"/>
    <w:rsid w:val="00281650"/>
    <w:rsid w:val="002836E6"/>
    <w:rsid w:val="00284931"/>
    <w:rsid w:val="00286C26"/>
    <w:rsid w:val="002873F1"/>
    <w:rsid w:val="00292ABE"/>
    <w:rsid w:val="00292AFE"/>
    <w:rsid w:val="002933AC"/>
    <w:rsid w:val="0029418F"/>
    <w:rsid w:val="0029536F"/>
    <w:rsid w:val="002961EB"/>
    <w:rsid w:val="0029731B"/>
    <w:rsid w:val="00297B3C"/>
    <w:rsid w:val="002A16C0"/>
    <w:rsid w:val="002A2A2E"/>
    <w:rsid w:val="002A3791"/>
    <w:rsid w:val="002A7797"/>
    <w:rsid w:val="002B36F8"/>
    <w:rsid w:val="002B3A92"/>
    <w:rsid w:val="002B48FB"/>
    <w:rsid w:val="002B5DED"/>
    <w:rsid w:val="002B5FBA"/>
    <w:rsid w:val="002B6642"/>
    <w:rsid w:val="002B6A10"/>
    <w:rsid w:val="002B6D23"/>
    <w:rsid w:val="002C2273"/>
    <w:rsid w:val="002C5639"/>
    <w:rsid w:val="002C6719"/>
    <w:rsid w:val="002C7152"/>
    <w:rsid w:val="002D18CB"/>
    <w:rsid w:val="002D2B62"/>
    <w:rsid w:val="002D41B4"/>
    <w:rsid w:val="002D42AB"/>
    <w:rsid w:val="002D4849"/>
    <w:rsid w:val="002D5836"/>
    <w:rsid w:val="002E1409"/>
    <w:rsid w:val="002E5178"/>
    <w:rsid w:val="002E5A47"/>
    <w:rsid w:val="002F0CF1"/>
    <w:rsid w:val="002F0D7C"/>
    <w:rsid w:val="002F3541"/>
    <w:rsid w:val="002F428F"/>
    <w:rsid w:val="002F624B"/>
    <w:rsid w:val="002F773D"/>
    <w:rsid w:val="00301F91"/>
    <w:rsid w:val="003020A2"/>
    <w:rsid w:val="00310C07"/>
    <w:rsid w:val="00311132"/>
    <w:rsid w:val="00311262"/>
    <w:rsid w:val="00314778"/>
    <w:rsid w:val="00321449"/>
    <w:rsid w:val="00321497"/>
    <w:rsid w:val="00323930"/>
    <w:rsid w:val="00324199"/>
    <w:rsid w:val="003242B9"/>
    <w:rsid w:val="00325E86"/>
    <w:rsid w:val="003276E1"/>
    <w:rsid w:val="0033207F"/>
    <w:rsid w:val="003330B6"/>
    <w:rsid w:val="003337E2"/>
    <w:rsid w:val="00336A37"/>
    <w:rsid w:val="00336CE0"/>
    <w:rsid w:val="00337F2E"/>
    <w:rsid w:val="003409F5"/>
    <w:rsid w:val="00340C18"/>
    <w:rsid w:val="00341865"/>
    <w:rsid w:val="0034375E"/>
    <w:rsid w:val="003437D4"/>
    <w:rsid w:val="00343CD4"/>
    <w:rsid w:val="00345965"/>
    <w:rsid w:val="00345A31"/>
    <w:rsid w:val="00346683"/>
    <w:rsid w:val="00347AAB"/>
    <w:rsid w:val="00355AB8"/>
    <w:rsid w:val="0036199A"/>
    <w:rsid w:val="00361E9F"/>
    <w:rsid w:val="003624B2"/>
    <w:rsid w:val="00364866"/>
    <w:rsid w:val="00364DAF"/>
    <w:rsid w:val="0036546B"/>
    <w:rsid w:val="00366FDF"/>
    <w:rsid w:val="00367604"/>
    <w:rsid w:val="00367B32"/>
    <w:rsid w:val="0037609F"/>
    <w:rsid w:val="00376FCF"/>
    <w:rsid w:val="00381E82"/>
    <w:rsid w:val="00383D13"/>
    <w:rsid w:val="003879F9"/>
    <w:rsid w:val="00390BF3"/>
    <w:rsid w:val="00391202"/>
    <w:rsid w:val="00391A35"/>
    <w:rsid w:val="0039211D"/>
    <w:rsid w:val="003928CB"/>
    <w:rsid w:val="00392B17"/>
    <w:rsid w:val="00392D81"/>
    <w:rsid w:val="003946C5"/>
    <w:rsid w:val="00395B86"/>
    <w:rsid w:val="0039613F"/>
    <w:rsid w:val="003A13D0"/>
    <w:rsid w:val="003A2CE7"/>
    <w:rsid w:val="003A4EBE"/>
    <w:rsid w:val="003A5C9C"/>
    <w:rsid w:val="003B2764"/>
    <w:rsid w:val="003B295A"/>
    <w:rsid w:val="003B49A7"/>
    <w:rsid w:val="003B61D3"/>
    <w:rsid w:val="003B6834"/>
    <w:rsid w:val="003B743A"/>
    <w:rsid w:val="003C0FCD"/>
    <w:rsid w:val="003C3288"/>
    <w:rsid w:val="003C3583"/>
    <w:rsid w:val="003C4097"/>
    <w:rsid w:val="003C6F81"/>
    <w:rsid w:val="003D32B0"/>
    <w:rsid w:val="003D52CF"/>
    <w:rsid w:val="003D5510"/>
    <w:rsid w:val="003D677A"/>
    <w:rsid w:val="003D75BE"/>
    <w:rsid w:val="003E013B"/>
    <w:rsid w:val="003E147B"/>
    <w:rsid w:val="003E30BE"/>
    <w:rsid w:val="003E3CCE"/>
    <w:rsid w:val="003E4769"/>
    <w:rsid w:val="003E5183"/>
    <w:rsid w:val="003E6554"/>
    <w:rsid w:val="003E66EA"/>
    <w:rsid w:val="003F0401"/>
    <w:rsid w:val="003F1FAE"/>
    <w:rsid w:val="003F32F1"/>
    <w:rsid w:val="003F35D3"/>
    <w:rsid w:val="003F4B98"/>
    <w:rsid w:val="003F5BC4"/>
    <w:rsid w:val="004023A8"/>
    <w:rsid w:val="00404AB7"/>
    <w:rsid w:val="00405B3E"/>
    <w:rsid w:val="004060D7"/>
    <w:rsid w:val="004060F3"/>
    <w:rsid w:val="004065B5"/>
    <w:rsid w:val="00407169"/>
    <w:rsid w:val="0040768B"/>
    <w:rsid w:val="00410FD0"/>
    <w:rsid w:val="004117AB"/>
    <w:rsid w:val="004117B4"/>
    <w:rsid w:val="004145DE"/>
    <w:rsid w:val="00420182"/>
    <w:rsid w:val="00420C52"/>
    <w:rsid w:val="00422964"/>
    <w:rsid w:val="004230CB"/>
    <w:rsid w:val="0042483B"/>
    <w:rsid w:val="00424E6A"/>
    <w:rsid w:val="0042676A"/>
    <w:rsid w:val="004274E9"/>
    <w:rsid w:val="00427E1B"/>
    <w:rsid w:val="00430A82"/>
    <w:rsid w:val="00431685"/>
    <w:rsid w:val="004318EC"/>
    <w:rsid w:val="00432322"/>
    <w:rsid w:val="0043260B"/>
    <w:rsid w:val="00433AFC"/>
    <w:rsid w:val="00436895"/>
    <w:rsid w:val="00436AFE"/>
    <w:rsid w:val="00445009"/>
    <w:rsid w:val="0044595C"/>
    <w:rsid w:val="00446126"/>
    <w:rsid w:val="00446B60"/>
    <w:rsid w:val="00453141"/>
    <w:rsid w:val="00455932"/>
    <w:rsid w:val="004565F0"/>
    <w:rsid w:val="00457393"/>
    <w:rsid w:val="00457AFF"/>
    <w:rsid w:val="00460BF5"/>
    <w:rsid w:val="00462203"/>
    <w:rsid w:val="00462918"/>
    <w:rsid w:val="00464DD4"/>
    <w:rsid w:val="00465F43"/>
    <w:rsid w:val="00467CCF"/>
    <w:rsid w:val="00471D74"/>
    <w:rsid w:val="00474C78"/>
    <w:rsid w:val="00474D3B"/>
    <w:rsid w:val="00475702"/>
    <w:rsid w:val="00476016"/>
    <w:rsid w:val="00476428"/>
    <w:rsid w:val="004772E0"/>
    <w:rsid w:val="00477C60"/>
    <w:rsid w:val="00480E29"/>
    <w:rsid w:val="0048309A"/>
    <w:rsid w:val="00483432"/>
    <w:rsid w:val="00487301"/>
    <w:rsid w:val="00492CB9"/>
    <w:rsid w:val="004966FD"/>
    <w:rsid w:val="004A0CDF"/>
    <w:rsid w:val="004A187D"/>
    <w:rsid w:val="004A28C8"/>
    <w:rsid w:val="004A2A66"/>
    <w:rsid w:val="004A60B2"/>
    <w:rsid w:val="004A64BD"/>
    <w:rsid w:val="004A7C3D"/>
    <w:rsid w:val="004B030D"/>
    <w:rsid w:val="004B0414"/>
    <w:rsid w:val="004B12C1"/>
    <w:rsid w:val="004B28F5"/>
    <w:rsid w:val="004B4A50"/>
    <w:rsid w:val="004B59E1"/>
    <w:rsid w:val="004B6843"/>
    <w:rsid w:val="004B693E"/>
    <w:rsid w:val="004C02E8"/>
    <w:rsid w:val="004C0867"/>
    <w:rsid w:val="004C1B74"/>
    <w:rsid w:val="004C2AB2"/>
    <w:rsid w:val="004C34B0"/>
    <w:rsid w:val="004C4159"/>
    <w:rsid w:val="004C5348"/>
    <w:rsid w:val="004C6481"/>
    <w:rsid w:val="004D20B4"/>
    <w:rsid w:val="004E1014"/>
    <w:rsid w:val="004E3F9C"/>
    <w:rsid w:val="004E476C"/>
    <w:rsid w:val="004E4A10"/>
    <w:rsid w:val="004E53C5"/>
    <w:rsid w:val="004E667C"/>
    <w:rsid w:val="004E676E"/>
    <w:rsid w:val="004E7EDF"/>
    <w:rsid w:val="004F1396"/>
    <w:rsid w:val="004F3EF8"/>
    <w:rsid w:val="004F5B8C"/>
    <w:rsid w:val="004F5C1C"/>
    <w:rsid w:val="004F6E22"/>
    <w:rsid w:val="004F7A4A"/>
    <w:rsid w:val="00500EDA"/>
    <w:rsid w:val="005010A8"/>
    <w:rsid w:val="00501947"/>
    <w:rsid w:val="00501BB1"/>
    <w:rsid w:val="0050375D"/>
    <w:rsid w:val="00503D2D"/>
    <w:rsid w:val="00504F06"/>
    <w:rsid w:val="00507CD6"/>
    <w:rsid w:val="00507DDE"/>
    <w:rsid w:val="00507EA1"/>
    <w:rsid w:val="00510D6D"/>
    <w:rsid w:val="00510DEB"/>
    <w:rsid w:val="00515325"/>
    <w:rsid w:val="00515F9C"/>
    <w:rsid w:val="00516AB2"/>
    <w:rsid w:val="00516B67"/>
    <w:rsid w:val="0051797F"/>
    <w:rsid w:val="00517D83"/>
    <w:rsid w:val="0052343D"/>
    <w:rsid w:val="00523BEF"/>
    <w:rsid w:val="00524552"/>
    <w:rsid w:val="0052485A"/>
    <w:rsid w:val="00524E34"/>
    <w:rsid w:val="00525C46"/>
    <w:rsid w:val="00531876"/>
    <w:rsid w:val="00533340"/>
    <w:rsid w:val="00536CE2"/>
    <w:rsid w:val="005438F1"/>
    <w:rsid w:val="00543B44"/>
    <w:rsid w:val="00543C58"/>
    <w:rsid w:val="005454D7"/>
    <w:rsid w:val="00545FC9"/>
    <w:rsid w:val="005514B6"/>
    <w:rsid w:val="00551F56"/>
    <w:rsid w:val="0056073C"/>
    <w:rsid w:val="00560D75"/>
    <w:rsid w:val="0056100F"/>
    <w:rsid w:val="00561D81"/>
    <w:rsid w:val="0056300F"/>
    <w:rsid w:val="00563E00"/>
    <w:rsid w:val="00564DA2"/>
    <w:rsid w:val="00565FE3"/>
    <w:rsid w:val="00571794"/>
    <w:rsid w:val="00571923"/>
    <w:rsid w:val="00571EB2"/>
    <w:rsid w:val="005728C2"/>
    <w:rsid w:val="005733ED"/>
    <w:rsid w:val="005801BB"/>
    <w:rsid w:val="005809EB"/>
    <w:rsid w:val="0058363A"/>
    <w:rsid w:val="00587B19"/>
    <w:rsid w:val="00590707"/>
    <w:rsid w:val="005914F9"/>
    <w:rsid w:val="005916C0"/>
    <w:rsid w:val="0059190A"/>
    <w:rsid w:val="005931B8"/>
    <w:rsid w:val="00596A87"/>
    <w:rsid w:val="0059752E"/>
    <w:rsid w:val="005A1F7F"/>
    <w:rsid w:val="005A44E2"/>
    <w:rsid w:val="005A5772"/>
    <w:rsid w:val="005A6C83"/>
    <w:rsid w:val="005B0505"/>
    <w:rsid w:val="005B07E0"/>
    <w:rsid w:val="005B13D9"/>
    <w:rsid w:val="005B419E"/>
    <w:rsid w:val="005B4C38"/>
    <w:rsid w:val="005B6B06"/>
    <w:rsid w:val="005B7406"/>
    <w:rsid w:val="005C0661"/>
    <w:rsid w:val="005C0983"/>
    <w:rsid w:val="005C112E"/>
    <w:rsid w:val="005C1B8B"/>
    <w:rsid w:val="005C53C3"/>
    <w:rsid w:val="005C55CD"/>
    <w:rsid w:val="005C59E0"/>
    <w:rsid w:val="005C7488"/>
    <w:rsid w:val="005D03B4"/>
    <w:rsid w:val="005D082C"/>
    <w:rsid w:val="005D0BA0"/>
    <w:rsid w:val="005D0DB7"/>
    <w:rsid w:val="005D1241"/>
    <w:rsid w:val="005D1603"/>
    <w:rsid w:val="005D2B9A"/>
    <w:rsid w:val="005D2CBB"/>
    <w:rsid w:val="005D39B6"/>
    <w:rsid w:val="005D4A79"/>
    <w:rsid w:val="005D519E"/>
    <w:rsid w:val="005D545C"/>
    <w:rsid w:val="005D73B7"/>
    <w:rsid w:val="005E31A6"/>
    <w:rsid w:val="005E3570"/>
    <w:rsid w:val="005E3634"/>
    <w:rsid w:val="005E48BE"/>
    <w:rsid w:val="005E4AA4"/>
    <w:rsid w:val="005F01BA"/>
    <w:rsid w:val="005F0608"/>
    <w:rsid w:val="005F3B46"/>
    <w:rsid w:val="005F3E78"/>
    <w:rsid w:val="005F4BA7"/>
    <w:rsid w:val="005F55FA"/>
    <w:rsid w:val="006021A3"/>
    <w:rsid w:val="006026E2"/>
    <w:rsid w:val="00602AD5"/>
    <w:rsid w:val="00604980"/>
    <w:rsid w:val="00604D2A"/>
    <w:rsid w:val="0060611B"/>
    <w:rsid w:val="0061012F"/>
    <w:rsid w:val="006114F8"/>
    <w:rsid w:val="006153DC"/>
    <w:rsid w:val="00615521"/>
    <w:rsid w:val="00616679"/>
    <w:rsid w:val="00617021"/>
    <w:rsid w:val="00620D8C"/>
    <w:rsid w:val="006223F6"/>
    <w:rsid w:val="00622E32"/>
    <w:rsid w:val="00625150"/>
    <w:rsid w:val="0062602C"/>
    <w:rsid w:val="00627DFC"/>
    <w:rsid w:val="006307FA"/>
    <w:rsid w:val="00630FCE"/>
    <w:rsid w:val="00632052"/>
    <w:rsid w:val="00634B2C"/>
    <w:rsid w:val="00636E04"/>
    <w:rsid w:val="006374CF"/>
    <w:rsid w:val="00646FAF"/>
    <w:rsid w:val="00647525"/>
    <w:rsid w:val="00651109"/>
    <w:rsid w:val="006517A0"/>
    <w:rsid w:val="00652799"/>
    <w:rsid w:val="00655A56"/>
    <w:rsid w:val="00656C21"/>
    <w:rsid w:val="006577E7"/>
    <w:rsid w:val="006622C7"/>
    <w:rsid w:val="0066280A"/>
    <w:rsid w:val="006641BE"/>
    <w:rsid w:val="0066490D"/>
    <w:rsid w:val="00664D08"/>
    <w:rsid w:val="0066748D"/>
    <w:rsid w:val="0067261A"/>
    <w:rsid w:val="006732CB"/>
    <w:rsid w:val="00675276"/>
    <w:rsid w:val="006802F4"/>
    <w:rsid w:val="006810CE"/>
    <w:rsid w:val="00681402"/>
    <w:rsid w:val="00681675"/>
    <w:rsid w:val="0068174A"/>
    <w:rsid w:val="00681AA9"/>
    <w:rsid w:val="00684320"/>
    <w:rsid w:val="00686DFF"/>
    <w:rsid w:val="00690170"/>
    <w:rsid w:val="00691307"/>
    <w:rsid w:val="00691F69"/>
    <w:rsid w:val="00696AB4"/>
    <w:rsid w:val="00697AAA"/>
    <w:rsid w:val="006A1AAE"/>
    <w:rsid w:val="006A2640"/>
    <w:rsid w:val="006A3EA3"/>
    <w:rsid w:val="006A5BAE"/>
    <w:rsid w:val="006A5D13"/>
    <w:rsid w:val="006A67B3"/>
    <w:rsid w:val="006A6BC6"/>
    <w:rsid w:val="006B1D6C"/>
    <w:rsid w:val="006B39BD"/>
    <w:rsid w:val="006B421D"/>
    <w:rsid w:val="006B4ED7"/>
    <w:rsid w:val="006B5568"/>
    <w:rsid w:val="006B58F1"/>
    <w:rsid w:val="006B6D9A"/>
    <w:rsid w:val="006B776B"/>
    <w:rsid w:val="006C00D4"/>
    <w:rsid w:val="006C07A6"/>
    <w:rsid w:val="006C30E2"/>
    <w:rsid w:val="006C3A66"/>
    <w:rsid w:val="006C421E"/>
    <w:rsid w:val="006C55CF"/>
    <w:rsid w:val="006C57F6"/>
    <w:rsid w:val="006C6950"/>
    <w:rsid w:val="006C6A02"/>
    <w:rsid w:val="006C6B9B"/>
    <w:rsid w:val="006C7F77"/>
    <w:rsid w:val="006D05E2"/>
    <w:rsid w:val="006D1DB5"/>
    <w:rsid w:val="006D2CC7"/>
    <w:rsid w:val="006D5137"/>
    <w:rsid w:val="006D6361"/>
    <w:rsid w:val="006D666A"/>
    <w:rsid w:val="006D6FC5"/>
    <w:rsid w:val="006E0DBC"/>
    <w:rsid w:val="006E193C"/>
    <w:rsid w:val="006E1F21"/>
    <w:rsid w:val="006E3D7A"/>
    <w:rsid w:val="006E40A3"/>
    <w:rsid w:val="006E41F2"/>
    <w:rsid w:val="006E4979"/>
    <w:rsid w:val="006E583B"/>
    <w:rsid w:val="006E5F54"/>
    <w:rsid w:val="006E724C"/>
    <w:rsid w:val="006E7CBC"/>
    <w:rsid w:val="006F060B"/>
    <w:rsid w:val="006F0E20"/>
    <w:rsid w:val="006F1641"/>
    <w:rsid w:val="006F3F3B"/>
    <w:rsid w:val="006F7602"/>
    <w:rsid w:val="007016EC"/>
    <w:rsid w:val="00704C57"/>
    <w:rsid w:val="007066CC"/>
    <w:rsid w:val="0070747D"/>
    <w:rsid w:val="0071156E"/>
    <w:rsid w:val="0071162B"/>
    <w:rsid w:val="007118E5"/>
    <w:rsid w:val="00712462"/>
    <w:rsid w:val="00713A39"/>
    <w:rsid w:val="00713A67"/>
    <w:rsid w:val="00713B00"/>
    <w:rsid w:val="00715568"/>
    <w:rsid w:val="0071588C"/>
    <w:rsid w:val="0071753A"/>
    <w:rsid w:val="00722178"/>
    <w:rsid w:val="007232AC"/>
    <w:rsid w:val="0072363F"/>
    <w:rsid w:val="007237FC"/>
    <w:rsid w:val="00725A8E"/>
    <w:rsid w:val="007265E9"/>
    <w:rsid w:val="00726AEB"/>
    <w:rsid w:val="00733AF2"/>
    <w:rsid w:val="00735F30"/>
    <w:rsid w:val="00741930"/>
    <w:rsid w:val="007429E1"/>
    <w:rsid w:val="007431A6"/>
    <w:rsid w:val="007437BE"/>
    <w:rsid w:val="007442F8"/>
    <w:rsid w:val="007468DD"/>
    <w:rsid w:val="0074766F"/>
    <w:rsid w:val="0075054C"/>
    <w:rsid w:val="00760C40"/>
    <w:rsid w:val="00760C4A"/>
    <w:rsid w:val="00761378"/>
    <w:rsid w:val="00761B55"/>
    <w:rsid w:val="00770F76"/>
    <w:rsid w:val="00772EA8"/>
    <w:rsid w:val="00773EA2"/>
    <w:rsid w:val="0078001D"/>
    <w:rsid w:val="00781626"/>
    <w:rsid w:val="00781AE6"/>
    <w:rsid w:val="00781BE3"/>
    <w:rsid w:val="007826A7"/>
    <w:rsid w:val="007841B4"/>
    <w:rsid w:val="00787D76"/>
    <w:rsid w:val="00787FDB"/>
    <w:rsid w:val="007908AB"/>
    <w:rsid w:val="00791463"/>
    <w:rsid w:val="00792477"/>
    <w:rsid w:val="0079297D"/>
    <w:rsid w:val="007934A4"/>
    <w:rsid w:val="00793E0E"/>
    <w:rsid w:val="00796397"/>
    <w:rsid w:val="007970F2"/>
    <w:rsid w:val="007A1745"/>
    <w:rsid w:val="007A2EFB"/>
    <w:rsid w:val="007A41B8"/>
    <w:rsid w:val="007A52FA"/>
    <w:rsid w:val="007B241A"/>
    <w:rsid w:val="007B2AAD"/>
    <w:rsid w:val="007B3427"/>
    <w:rsid w:val="007B738C"/>
    <w:rsid w:val="007C0584"/>
    <w:rsid w:val="007C1DFD"/>
    <w:rsid w:val="007C2603"/>
    <w:rsid w:val="007C7104"/>
    <w:rsid w:val="007D5B4C"/>
    <w:rsid w:val="007D6986"/>
    <w:rsid w:val="007D735A"/>
    <w:rsid w:val="007D7C00"/>
    <w:rsid w:val="007E1FD5"/>
    <w:rsid w:val="007E2F22"/>
    <w:rsid w:val="007E6A3E"/>
    <w:rsid w:val="007E703F"/>
    <w:rsid w:val="007F05B9"/>
    <w:rsid w:val="007F11C6"/>
    <w:rsid w:val="007F3649"/>
    <w:rsid w:val="007F3707"/>
    <w:rsid w:val="007F4DB8"/>
    <w:rsid w:val="007F5C00"/>
    <w:rsid w:val="007F679B"/>
    <w:rsid w:val="007F7321"/>
    <w:rsid w:val="0080029F"/>
    <w:rsid w:val="00803D86"/>
    <w:rsid w:val="00804627"/>
    <w:rsid w:val="00806676"/>
    <w:rsid w:val="008077A4"/>
    <w:rsid w:val="008101F2"/>
    <w:rsid w:val="00810CC6"/>
    <w:rsid w:val="00810DA4"/>
    <w:rsid w:val="00810EA7"/>
    <w:rsid w:val="00811C65"/>
    <w:rsid w:val="008162A4"/>
    <w:rsid w:val="008164A7"/>
    <w:rsid w:val="00816802"/>
    <w:rsid w:val="00823048"/>
    <w:rsid w:val="00824A82"/>
    <w:rsid w:val="00825CA7"/>
    <w:rsid w:val="00827E73"/>
    <w:rsid w:val="008304A0"/>
    <w:rsid w:val="0083057F"/>
    <w:rsid w:val="00831EB6"/>
    <w:rsid w:val="00831FED"/>
    <w:rsid w:val="008331AC"/>
    <w:rsid w:val="00833545"/>
    <w:rsid w:val="00833821"/>
    <w:rsid w:val="0083692F"/>
    <w:rsid w:val="00836D23"/>
    <w:rsid w:val="00836E70"/>
    <w:rsid w:val="008373A7"/>
    <w:rsid w:val="008375E0"/>
    <w:rsid w:val="008409A7"/>
    <w:rsid w:val="008409D7"/>
    <w:rsid w:val="0084362C"/>
    <w:rsid w:val="008439C0"/>
    <w:rsid w:val="00844109"/>
    <w:rsid w:val="008457F9"/>
    <w:rsid w:val="00846D55"/>
    <w:rsid w:val="00850780"/>
    <w:rsid w:val="00853E49"/>
    <w:rsid w:val="00860AB7"/>
    <w:rsid w:val="00860BCC"/>
    <w:rsid w:val="0086112F"/>
    <w:rsid w:val="00864977"/>
    <w:rsid w:val="008649A6"/>
    <w:rsid w:val="008655A4"/>
    <w:rsid w:val="008717CD"/>
    <w:rsid w:val="008722A5"/>
    <w:rsid w:val="00872A90"/>
    <w:rsid w:val="00873CC3"/>
    <w:rsid w:val="00876D5F"/>
    <w:rsid w:val="0087777B"/>
    <w:rsid w:val="008777DB"/>
    <w:rsid w:val="008801A0"/>
    <w:rsid w:val="00881EA1"/>
    <w:rsid w:val="00883912"/>
    <w:rsid w:val="00885519"/>
    <w:rsid w:val="00886FBC"/>
    <w:rsid w:val="008873F2"/>
    <w:rsid w:val="00890BF7"/>
    <w:rsid w:val="00893BF7"/>
    <w:rsid w:val="0089440E"/>
    <w:rsid w:val="0089574D"/>
    <w:rsid w:val="008957C6"/>
    <w:rsid w:val="00895FD1"/>
    <w:rsid w:val="008976B2"/>
    <w:rsid w:val="00897D86"/>
    <w:rsid w:val="008A0A06"/>
    <w:rsid w:val="008A0B0B"/>
    <w:rsid w:val="008A0D8F"/>
    <w:rsid w:val="008A0F31"/>
    <w:rsid w:val="008A17CC"/>
    <w:rsid w:val="008A20B9"/>
    <w:rsid w:val="008A2CA9"/>
    <w:rsid w:val="008A481A"/>
    <w:rsid w:val="008B3582"/>
    <w:rsid w:val="008B6BE1"/>
    <w:rsid w:val="008C312E"/>
    <w:rsid w:val="008C3EF5"/>
    <w:rsid w:val="008C4515"/>
    <w:rsid w:val="008C50F9"/>
    <w:rsid w:val="008C5321"/>
    <w:rsid w:val="008C7148"/>
    <w:rsid w:val="008C727C"/>
    <w:rsid w:val="008C74EE"/>
    <w:rsid w:val="008D1399"/>
    <w:rsid w:val="008D260E"/>
    <w:rsid w:val="008E3698"/>
    <w:rsid w:val="008E59BB"/>
    <w:rsid w:val="008E67C0"/>
    <w:rsid w:val="008E74EE"/>
    <w:rsid w:val="008F24DA"/>
    <w:rsid w:val="008F5D26"/>
    <w:rsid w:val="008F6433"/>
    <w:rsid w:val="009012E9"/>
    <w:rsid w:val="00904A64"/>
    <w:rsid w:val="00911C01"/>
    <w:rsid w:val="00912748"/>
    <w:rsid w:val="00913193"/>
    <w:rsid w:val="0091526B"/>
    <w:rsid w:val="00917D40"/>
    <w:rsid w:val="009227AB"/>
    <w:rsid w:val="009229CA"/>
    <w:rsid w:val="0092589E"/>
    <w:rsid w:val="00925F85"/>
    <w:rsid w:val="00926D7F"/>
    <w:rsid w:val="00927211"/>
    <w:rsid w:val="009306A7"/>
    <w:rsid w:val="00930814"/>
    <w:rsid w:val="00931417"/>
    <w:rsid w:val="009320DF"/>
    <w:rsid w:val="00933E9D"/>
    <w:rsid w:val="00934B7E"/>
    <w:rsid w:val="00937BEE"/>
    <w:rsid w:val="00941B0D"/>
    <w:rsid w:val="00941FDF"/>
    <w:rsid w:val="00944C7B"/>
    <w:rsid w:val="00944E8A"/>
    <w:rsid w:val="00945442"/>
    <w:rsid w:val="009470BD"/>
    <w:rsid w:val="00950AE0"/>
    <w:rsid w:val="00951025"/>
    <w:rsid w:val="00951138"/>
    <w:rsid w:val="00951CFD"/>
    <w:rsid w:val="00953754"/>
    <w:rsid w:val="0096118E"/>
    <w:rsid w:val="00962723"/>
    <w:rsid w:val="009634D8"/>
    <w:rsid w:val="00963A2C"/>
    <w:rsid w:val="009642A0"/>
    <w:rsid w:val="009658A3"/>
    <w:rsid w:val="00970A0A"/>
    <w:rsid w:val="00971E5F"/>
    <w:rsid w:val="009733A0"/>
    <w:rsid w:val="009759EA"/>
    <w:rsid w:val="00975F34"/>
    <w:rsid w:val="0097708A"/>
    <w:rsid w:val="009770CD"/>
    <w:rsid w:val="00981A41"/>
    <w:rsid w:val="0098205F"/>
    <w:rsid w:val="009822F4"/>
    <w:rsid w:val="0098462A"/>
    <w:rsid w:val="0098485A"/>
    <w:rsid w:val="00984A76"/>
    <w:rsid w:val="0098671F"/>
    <w:rsid w:val="00986E8C"/>
    <w:rsid w:val="009875FB"/>
    <w:rsid w:val="00992105"/>
    <w:rsid w:val="00992E35"/>
    <w:rsid w:val="00993C68"/>
    <w:rsid w:val="00994E85"/>
    <w:rsid w:val="009A067E"/>
    <w:rsid w:val="009A314D"/>
    <w:rsid w:val="009A3F5F"/>
    <w:rsid w:val="009A456F"/>
    <w:rsid w:val="009A5625"/>
    <w:rsid w:val="009A71A0"/>
    <w:rsid w:val="009A7B8A"/>
    <w:rsid w:val="009B02A2"/>
    <w:rsid w:val="009C0BD7"/>
    <w:rsid w:val="009C23F9"/>
    <w:rsid w:val="009C32D8"/>
    <w:rsid w:val="009C34A4"/>
    <w:rsid w:val="009C7356"/>
    <w:rsid w:val="009C784F"/>
    <w:rsid w:val="009D498E"/>
    <w:rsid w:val="009D5390"/>
    <w:rsid w:val="009E06FE"/>
    <w:rsid w:val="009E166C"/>
    <w:rsid w:val="009E3308"/>
    <w:rsid w:val="009E34F2"/>
    <w:rsid w:val="009E543F"/>
    <w:rsid w:val="009E5CEC"/>
    <w:rsid w:val="009E75A0"/>
    <w:rsid w:val="009F2A31"/>
    <w:rsid w:val="009F3B34"/>
    <w:rsid w:val="009F4610"/>
    <w:rsid w:val="009F651B"/>
    <w:rsid w:val="009F6F09"/>
    <w:rsid w:val="009F6F11"/>
    <w:rsid w:val="009F70B5"/>
    <w:rsid w:val="009F7966"/>
    <w:rsid w:val="00A00A73"/>
    <w:rsid w:val="00A039F5"/>
    <w:rsid w:val="00A03F84"/>
    <w:rsid w:val="00A06123"/>
    <w:rsid w:val="00A06E31"/>
    <w:rsid w:val="00A07C3F"/>
    <w:rsid w:val="00A10C6A"/>
    <w:rsid w:val="00A110CE"/>
    <w:rsid w:val="00A11C19"/>
    <w:rsid w:val="00A16C0C"/>
    <w:rsid w:val="00A173CA"/>
    <w:rsid w:val="00A20FF2"/>
    <w:rsid w:val="00A21603"/>
    <w:rsid w:val="00A227E7"/>
    <w:rsid w:val="00A23055"/>
    <w:rsid w:val="00A2346C"/>
    <w:rsid w:val="00A2398B"/>
    <w:rsid w:val="00A262FF"/>
    <w:rsid w:val="00A26CD7"/>
    <w:rsid w:val="00A278B2"/>
    <w:rsid w:val="00A27B43"/>
    <w:rsid w:val="00A3126C"/>
    <w:rsid w:val="00A32562"/>
    <w:rsid w:val="00A32F0E"/>
    <w:rsid w:val="00A36E78"/>
    <w:rsid w:val="00A42702"/>
    <w:rsid w:val="00A43BCC"/>
    <w:rsid w:val="00A43C29"/>
    <w:rsid w:val="00A4413F"/>
    <w:rsid w:val="00A44AB6"/>
    <w:rsid w:val="00A44CE8"/>
    <w:rsid w:val="00A44FE4"/>
    <w:rsid w:val="00A46E3D"/>
    <w:rsid w:val="00A50D6D"/>
    <w:rsid w:val="00A52319"/>
    <w:rsid w:val="00A52370"/>
    <w:rsid w:val="00A53911"/>
    <w:rsid w:val="00A55BFF"/>
    <w:rsid w:val="00A56E9D"/>
    <w:rsid w:val="00A5783D"/>
    <w:rsid w:val="00A57C85"/>
    <w:rsid w:val="00A61789"/>
    <w:rsid w:val="00A61FA3"/>
    <w:rsid w:val="00A63700"/>
    <w:rsid w:val="00A678EC"/>
    <w:rsid w:val="00A71959"/>
    <w:rsid w:val="00A720A1"/>
    <w:rsid w:val="00A72CCD"/>
    <w:rsid w:val="00A75675"/>
    <w:rsid w:val="00A772F4"/>
    <w:rsid w:val="00A778F5"/>
    <w:rsid w:val="00A77E09"/>
    <w:rsid w:val="00A82310"/>
    <w:rsid w:val="00A82C17"/>
    <w:rsid w:val="00A84510"/>
    <w:rsid w:val="00A86F1A"/>
    <w:rsid w:val="00A87271"/>
    <w:rsid w:val="00A87697"/>
    <w:rsid w:val="00A90770"/>
    <w:rsid w:val="00A90E3D"/>
    <w:rsid w:val="00A91CD9"/>
    <w:rsid w:val="00A93665"/>
    <w:rsid w:val="00A9399B"/>
    <w:rsid w:val="00A9496F"/>
    <w:rsid w:val="00A94D53"/>
    <w:rsid w:val="00A94E56"/>
    <w:rsid w:val="00A96D5F"/>
    <w:rsid w:val="00AA0271"/>
    <w:rsid w:val="00AA087D"/>
    <w:rsid w:val="00AA2117"/>
    <w:rsid w:val="00AA4978"/>
    <w:rsid w:val="00AA6349"/>
    <w:rsid w:val="00AA69F8"/>
    <w:rsid w:val="00AB0E43"/>
    <w:rsid w:val="00AB4DC1"/>
    <w:rsid w:val="00AB6191"/>
    <w:rsid w:val="00AB619A"/>
    <w:rsid w:val="00AB7669"/>
    <w:rsid w:val="00AB7858"/>
    <w:rsid w:val="00AC1294"/>
    <w:rsid w:val="00AC2916"/>
    <w:rsid w:val="00AC2D3F"/>
    <w:rsid w:val="00AC328C"/>
    <w:rsid w:val="00AC7705"/>
    <w:rsid w:val="00AD0538"/>
    <w:rsid w:val="00AD1305"/>
    <w:rsid w:val="00AD1B69"/>
    <w:rsid w:val="00AD2A3D"/>
    <w:rsid w:val="00AD5A1C"/>
    <w:rsid w:val="00AD5AB0"/>
    <w:rsid w:val="00AD5DC3"/>
    <w:rsid w:val="00AD6C38"/>
    <w:rsid w:val="00AE010D"/>
    <w:rsid w:val="00AE117A"/>
    <w:rsid w:val="00AE2BE9"/>
    <w:rsid w:val="00AE4A14"/>
    <w:rsid w:val="00AE74F1"/>
    <w:rsid w:val="00AF0A1F"/>
    <w:rsid w:val="00AF1846"/>
    <w:rsid w:val="00AF19A0"/>
    <w:rsid w:val="00AF1E78"/>
    <w:rsid w:val="00AF677A"/>
    <w:rsid w:val="00AF732F"/>
    <w:rsid w:val="00B007CE"/>
    <w:rsid w:val="00B009AE"/>
    <w:rsid w:val="00B01A83"/>
    <w:rsid w:val="00B10232"/>
    <w:rsid w:val="00B13B9A"/>
    <w:rsid w:val="00B17254"/>
    <w:rsid w:val="00B1783F"/>
    <w:rsid w:val="00B239DC"/>
    <w:rsid w:val="00B24726"/>
    <w:rsid w:val="00B26B1B"/>
    <w:rsid w:val="00B306B8"/>
    <w:rsid w:val="00B31492"/>
    <w:rsid w:val="00B319E3"/>
    <w:rsid w:val="00B35832"/>
    <w:rsid w:val="00B37C02"/>
    <w:rsid w:val="00B4068F"/>
    <w:rsid w:val="00B42A67"/>
    <w:rsid w:val="00B44076"/>
    <w:rsid w:val="00B44E86"/>
    <w:rsid w:val="00B45B69"/>
    <w:rsid w:val="00B45F93"/>
    <w:rsid w:val="00B46030"/>
    <w:rsid w:val="00B47E69"/>
    <w:rsid w:val="00B50CF0"/>
    <w:rsid w:val="00B50EEE"/>
    <w:rsid w:val="00B52A71"/>
    <w:rsid w:val="00B54AB1"/>
    <w:rsid w:val="00B55FDE"/>
    <w:rsid w:val="00B56E43"/>
    <w:rsid w:val="00B603BB"/>
    <w:rsid w:val="00B629E4"/>
    <w:rsid w:val="00B65929"/>
    <w:rsid w:val="00B66246"/>
    <w:rsid w:val="00B66593"/>
    <w:rsid w:val="00B700A7"/>
    <w:rsid w:val="00B72D96"/>
    <w:rsid w:val="00B7327B"/>
    <w:rsid w:val="00B73D4B"/>
    <w:rsid w:val="00B74BDB"/>
    <w:rsid w:val="00B75F57"/>
    <w:rsid w:val="00B8076E"/>
    <w:rsid w:val="00B81470"/>
    <w:rsid w:val="00B8174D"/>
    <w:rsid w:val="00B8183C"/>
    <w:rsid w:val="00B8201D"/>
    <w:rsid w:val="00B821A2"/>
    <w:rsid w:val="00B8469E"/>
    <w:rsid w:val="00B86C3E"/>
    <w:rsid w:val="00B91B05"/>
    <w:rsid w:val="00B927E7"/>
    <w:rsid w:val="00B94740"/>
    <w:rsid w:val="00B950F4"/>
    <w:rsid w:val="00B95618"/>
    <w:rsid w:val="00B96791"/>
    <w:rsid w:val="00B96C5E"/>
    <w:rsid w:val="00BA1B9F"/>
    <w:rsid w:val="00BA32F3"/>
    <w:rsid w:val="00BA5308"/>
    <w:rsid w:val="00BA6064"/>
    <w:rsid w:val="00BA6189"/>
    <w:rsid w:val="00BA71E5"/>
    <w:rsid w:val="00BA73BF"/>
    <w:rsid w:val="00BA75B5"/>
    <w:rsid w:val="00BA7772"/>
    <w:rsid w:val="00BB1C92"/>
    <w:rsid w:val="00BB20C4"/>
    <w:rsid w:val="00BB2632"/>
    <w:rsid w:val="00BB315D"/>
    <w:rsid w:val="00BB56C5"/>
    <w:rsid w:val="00BB5729"/>
    <w:rsid w:val="00BB5FF8"/>
    <w:rsid w:val="00BB611E"/>
    <w:rsid w:val="00BB6871"/>
    <w:rsid w:val="00BC2BAC"/>
    <w:rsid w:val="00BC4251"/>
    <w:rsid w:val="00BC4295"/>
    <w:rsid w:val="00BC4FE3"/>
    <w:rsid w:val="00BC51D3"/>
    <w:rsid w:val="00BD27C6"/>
    <w:rsid w:val="00BD2AD0"/>
    <w:rsid w:val="00BD3606"/>
    <w:rsid w:val="00BD394D"/>
    <w:rsid w:val="00BD413C"/>
    <w:rsid w:val="00BD574C"/>
    <w:rsid w:val="00BE0C68"/>
    <w:rsid w:val="00BE3AE3"/>
    <w:rsid w:val="00BE42CE"/>
    <w:rsid w:val="00BE4CDB"/>
    <w:rsid w:val="00BE77A7"/>
    <w:rsid w:val="00BF10DF"/>
    <w:rsid w:val="00BF1A6C"/>
    <w:rsid w:val="00BF3D23"/>
    <w:rsid w:val="00BF4A20"/>
    <w:rsid w:val="00BF68E5"/>
    <w:rsid w:val="00BF6B5C"/>
    <w:rsid w:val="00C00847"/>
    <w:rsid w:val="00C024DE"/>
    <w:rsid w:val="00C02E36"/>
    <w:rsid w:val="00C0404C"/>
    <w:rsid w:val="00C04530"/>
    <w:rsid w:val="00C07F9A"/>
    <w:rsid w:val="00C11DE2"/>
    <w:rsid w:val="00C143DC"/>
    <w:rsid w:val="00C15491"/>
    <w:rsid w:val="00C157C4"/>
    <w:rsid w:val="00C1614D"/>
    <w:rsid w:val="00C1773A"/>
    <w:rsid w:val="00C209D5"/>
    <w:rsid w:val="00C21B3B"/>
    <w:rsid w:val="00C24BFA"/>
    <w:rsid w:val="00C26041"/>
    <w:rsid w:val="00C27275"/>
    <w:rsid w:val="00C2732D"/>
    <w:rsid w:val="00C333E2"/>
    <w:rsid w:val="00C34D40"/>
    <w:rsid w:val="00C34E35"/>
    <w:rsid w:val="00C3581E"/>
    <w:rsid w:val="00C35B21"/>
    <w:rsid w:val="00C360B2"/>
    <w:rsid w:val="00C3655F"/>
    <w:rsid w:val="00C3702D"/>
    <w:rsid w:val="00C37B8E"/>
    <w:rsid w:val="00C37D76"/>
    <w:rsid w:val="00C4379F"/>
    <w:rsid w:val="00C47B35"/>
    <w:rsid w:val="00C50258"/>
    <w:rsid w:val="00C52545"/>
    <w:rsid w:val="00C538D8"/>
    <w:rsid w:val="00C54D9D"/>
    <w:rsid w:val="00C551EE"/>
    <w:rsid w:val="00C56A98"/>
    <w:rsid w:val="00C57B4F"/>
    <w:rsid w:val="00C60DAF"/>
    <w:rsid w:val="00C622C2"/>
    <w:rsid w:val="00C642E3"/>
    <w:rsid w:val="00C669A7"/>
    <w:rsid w:val="00C67747"/>
    <w:rsid w:val="00C71AB7"/>
    <w:rsid w:val="00C74A43"/>
    <w:rsid w:val="00C7563D"/>
    <w:rsid w:val="00C757E9"/>
    <w:rsid w:val="00C776EB"/>
    <w:rsid w:val="00C77716"/>
    <w:rsid w:val="00C80367"/>
    <w:rsid w:val="00C8128B"/>
    <w:rsid w:val="00C91F73"/>
    <w:rsid w:val="00C9240B"/>
    <w:rsid w:val="00C9263D"/>
    <w:rsid w:val="00C944CD"/>
    <w:rsid w:val="00C94E93"/>
    <w:rsid w:val="00C95E82"/>
    <w:rsid w:val="00C96192"/>
    <w:rsid w:val="00C96621"/>
    <w:rsid w:val="00CA486D"/>
    <w:rsid w:val="00CA533C"/>
    <w:rsid w:val="00CA615D"/>
    <w:rsid w:val="00CA6EAD"/>
    <w:rsid w:val="00CA7331"/>
    <w:rsid w:val="00CB08AD"/>
    <w:rsid w:val="00CB23E2"/>
    <w:rsid w:val="00CB73F1"/>
    <w:rsid w:val="00CC163A"/>
    <w:rsid w:val="00CC2AEC"/>
    <w:rsid w:val="00CC616F"/>
    <w:rsid w:val="00CC6291"/>
    <w:rsid w:val="00CC759F"/>
    <w:rsid w:val="00CC7673"/>
    <w:rsid w:val="00CC7D1C"/>
    <w:rsid w:val="00CD1D6E"/>
    <w:rsid w:val="00CD2C1C"/>
    <w:rsid w:val="00CD32A4"/>
    <w:rsid w:val="00CD447C"/>
    <w:rsid w:val="00CD4641"/>
    <w:rsid w:val="00CD6070"/>
    <w:rsid w:val="00CD6DE1"/>
    <w:rsid w:val="00CD6F1B"/>
    <w:rsid w:val="00CD75E8"/>
    <w:rsid w:val="00CE2385"/>
    <w:rsid w:val="00CE2821"/>
    <w:rsid w:val="00CE320C"/>
    <w:rsid w:val="00CE3D3A"/>
    <w:rsid w:val="00CE47A5"/>
    <w:rsid w:val="00CE4D48"/>
    <w:rsid w:val="00CE5FDF"/>
    <w:rsid w:val="00CE7F55"/>
    <w:rsid w:val="00CF1143"/>
    <w:rsid w:val="00CF2145"/>
    <w:rsid w:val="00CF2D8E"/>
    <w:rsid w:val="00CF3B0B"/>
    <w:rsid w:val="00D02512"/>
    <w:rsid w:val="00D04660"/>
    <w:rsid w:val="00D04D26"/>
    <w:rsid w:val="00D06326"/>
    <w:rsid w:val="00D06F72"/>
    <w:rsid w:val="00D11CB4"/>
    <w:rsid w:val="00D13F7F"/>
    <w:rsid w:val="00D141FF"/>
    <w:rsid w:val="00D16D1C"/>
    <w:rsid w:val="00D215B0"/>
    <w:rsid w:val="00D22C77"/>
    <w:rsid w:val="00D268A3"/>
    <w:rsid w:val="00D27C59"/>
    <w:rsid w:val="00D30FDF"/>
    <w:rsid w:val="00D3259D"/>
    <w:rsid w:val="00D339C9"/>
    <w:rsid w:val="00D357E5"/>
    <w:rsid w:val="00D3643D"/>
    <w:rsid w:val="00D36E4C"/>
    <w:rsid w:val="00D37092"/>
    <w:rsid w:val="00D373E3"/>
    <w:rsid w:val="00D37536"/>
    <w:rsid w:val="00D408DE"/>
    <w:rsid w:val="00D41FFC"/>
    <w:rsid w:val="00D432B9"/>
    <w:rsid w:val="00D43C97"/>
    <w:rsid w:val="00D4697A"/>
    <w:rsid w:val="00D47ABB"/>
    <w:rsid w:val="00D502E2"/>
    <w:rsid w:val="00D5202F"/>
    <w:rsid w:val="00D52204"/>
    <w:rsid w:val="00D53EAE"/>
    <w:rsid w:val="00D54226"/>
    <w:rsid w:val="00D5425D"/>
    <w:rsid w:val="00D557F4"/>
    <w:rsid w:val="00D61A41"/>
    <w:rsid w:val="00D62166"/>
    <w:rsid w:val="00D641C4"/>
    <w:rsid w:val="00D64F53"/>
    <w:rsid w:val="00D6597B"/>
    <w:rsid w:val="00D70255"/>
    <w:rsid w:val="00D71DEF"/>
    <w:rsid w:val="00D72E17"/>
    <w:rsid w:val="00D746FE"/>
    <w:rsid w:val="00D75BEA"/>
    <w:rsid w:val="00D76007"/>
    <w:rsid w:val="00D76DB5"/>
    <w:rsid w:val="00D80289"/>
    <w:rsid w:val="00D80530"/>
    <w:rsid w:val="00D81681"/>
    <w:rsid w:val="00D830D1"/>
    <w:rsid w:val="00D90EB9"/>
    <w:rsid w:val="00D94458"/>
    <w:rsid w:val="00D95546"/>
    <w:rsid w:val="00D95CE8"/>
    <w:rsid w:val="00D95E10"/>
    <w:rsid w:val="00D96C5C"/>
    <w:rsid w:val="00DA099D"/>
    <w:rsid w:val="00DA28AE"/>
    <w:rsid w:val="00DA3585"/>
    <w:rsid w:val="00DA455D"/>
    <w:rsid w:val="00DA5AFD"/>
    <w:rsid w:val="00DA68E8"/>
    <w:rsid w:val="00DA6EF6"/>
    <w:rsid w:val="00DB29C2"/>
    <w:rsid w:val="00DB2F54"/>
    <w:rsid w:val="00DB34D4"/>
    <w:rsid w:val="00DB3C78"/>
    <w:rsid w:val="00DC19AF"/>
    <w:rsid w:val="00DC5B0F"/>
    <w:rsid w:val="00DD0A87"/>
    <w:rsid w:val="00DD1348"/>
    <w:rsid w:val="00DD249B"/>
    <w:rsid w:val="00DD2A03"/>
    <w:rsid w:val="00DD38AA"/>
    <w:rsid w:val="00DD3A17"/>
    <w:rsid w:val="00DD5541"/>
    <w:rsid w:val="00DD5B93"/>
    <w:rsid w:val="00DD7978"/>
    <w:rsid w:val="00DE06E8"/>
    <w:rsid w:val="00DE2DDF"/>
    <w:rsid w:val="00DE2EB6"/>
    <w:rsid w:val="00DE3E6F"/>
    <w:rsid w:val="00DE4643"/>
    <w:rsid w:val="00DE5422"/>
    <w:rsid w:val="00DE6A45"/>
    <w:rsid w:val="00DF114F"/>
    <w:rsid w:val="00DF2642"/>
    <w:rsid w:val="00DF5340"/>
    <w:rsid w:val="00DF54AA"/>
    <w:rsid w:val="00DF683D"/>
    <w:rsid w:val="00DF765C"/>
    <w:rsid w:val="00DF7840"/>
    <w:rsid w:val="00DF7AEF"/>
    <w:rsid w:val="00E05EB3"/>
    <w:rsid w:val="00E068C3"/>
    <w:rsid w:val="00E06B92"/>
    <w:rsid w:val="00E071A0"/>
    <w:rsid w:val="00E1164E"/>
    <w:rsid w:val="00E1486D"/>
    <w:rsid w:val="00E14A2E"/>
    <w:rsid w:val="00E21C7C"/>
    <w:rsid w:val="00E22206"/>
    <w:rsid w:val="00E22EFC"/>
    <w:rsid w:val="00E234DE"/>
    <w:rsid w:val="00E23E05"/>
    <w:rsid w:val="00E24273"/>
    <w:rsid w:val="00E26593"/>
    <w:rsid w:val="00E278EB"/>
    <w:rsid w:val="00E30456"/>
    <w:rsid w:val="00E336EA"/>
    <w:rsid w:val="00E338E5"/>
    <w:rsid w:val="00E33EDB"/>
    <w:rsid w:val="00E34246"/>
    <w:rsid w:val="00E343DD"/>
    <w:rsid w:val="00E3499F"/>
    <w:rsid w:val="00E35130"/>
    <w:rsid w:val="00E36CE1"/>
    <w:rsid w:val="00E37ECA"/>
    <w:rsid w:val="00E41A19"/>
    <w:rsid w:val="00E428A5"/>
    <w:rsid w:val="00E44B79"/>
    <w:rsid w:val="00E46FB9"/>
    <w:rsid w:val="00E475B2"/>
    <w:rsid w:val="00E477B5"/>
    <w:rsid w:val="00E5051E"/>
    <w:rsid w:val="00E52151"/>
    <w:rsid w:val="00E5466C"/>
    <w:rsid w:val="00E54D26"/>
    <w:rsid w:val="00E5511A"/>
    <w:rsid w:val="00E557D1"/>
    <w:rsid w:val="00E564B6"/>
    <w:rsid w:val="00E57469"/>
    <w:rsid w:val="00E624F4"/>
    <w:rsid w:val="00E62FAD"/>
    <w:rsid w:val="00E62FAE"/>
    <w:rsid w:val="00E6372D"/>
    <w:rsid w:val="00E70D44"/>
    <w:rsid w:val="00E720A7"/>
    <w:rsid w:val="00E72722"/>
    <w:rsid w:val="00E76F91"/>
    <w:rsid w:val="00E808B7"/>
    <w:rsid w:val="00E80BDD"/>
    <w:rsid w:val="00E84A07"/>
    <w:rsid w:val="00E8611F"/>
    <w:rsid w:val="00E87993"/>
    <w:rsid w:val="00E87AF9"/>
    <w:rsid w:val="00E91F91"/>
    <w:rsid w:val="00E9302A"/>
    <w:rsid w:val="00E93E31"/>
    <w:rsid w:val="00E93EA6"/>
    <w:rsid w:val="00E95107"/>
    <w:rsid w:val="00E97019"/>
    <w:rsid w:val="00E9798D"/>
    <w:rsid w:val="00EA00EA"/>
    <w:rsid w:val="00EA077C"/>
    <w:rsid w:val="00EA0973"/>
    <w:rsid w:val="00EA1C11"/>
    <w:rsid w:val="00EA2469"/>
    <w:rsid w:val="00EA3ED9"/>
    <w:rsid w:val="00EA5516"/>
    <w:rsid w:val="00EA79A9"/>
    <w:rsid w:val="00EB06E3"/>
    <w:rsid w:val="00EB09F6"/>
    <w:rsid w:val="00EB4856"/>
    <w:rsid w:val="00EB5A07"/>
    <w:rsid w:val="00EC10BD"/>
    <w:rsid w:val="00EC33AB"/>
    <w:rsid w:val="00EC5168"/>
    <w:rsid w:val="00EC6B9A"/>
    <w:rsid w:val="00EC76E9"/>
    <w:rsid w:val="00ED2072"/>
    <w:rsid w:val="00ED40F0"/>
    <w:rsid w:val="00ED68D6"/>
    <w:rsid w:val="00ED76C6"/>
    <w:rsid w:val="00EE0071"/>
    <w:rsid w:val="00EE06B1"/>
    <w:rsid w:val="00EE2A53"/>
    <w:rsid w:val="00EE463F"/>
    <w:rsid w:val="00EE57D7"/>
    <w:rsid w:val="00EE6CEC"/>
    <w:rsid w:val="00EE7EDE"/>
    <w:rsid w:val="00EF014E"/>
    <w:rsid w:val="00EF3118"/>
    <w:rsid w:val="00EF58D8"/>
    <w:rsid w:val="00EF6B0B"/>
    <w:rsid w:val="00EF757E"/>
    <w:rsid w:val="00F04EDD"/>
    <w:rsid w:val="00F0585F"/>
    <w:rsid w:val="00F0674D"/>
    <w:rsid w:val="00F13CDB"/>
    <w:rsid w:val="00F140F4"/>
    <w:rsid w:val="00F14453"/>
    <w:rsid w:val="00F14667"/>
    <w:rsid w:val="00F1523C"/>
    <w:rsid w:val="00F20884"/>
    <w:rsid w:val="00F20A2C"/>
    <w:rsid w:val="00F2129B"/>
    <w:rsid w:val="00F230A8"/>
    <w:rsid w:val="00F24499"/>
    <w:rsid w:val="00F244F0"/>
    <w:rsid w:val="00F25FD3"/>
    <w:rsid w:val="00F275C3"/>
    <w:rsid w:val="00F27CC1"/>
    <w:rsid w:val="00F31AE3"/>
    <w:rsid w:val="00F31DDB"/>
    <w:rsid w:val="00F32392"/>
    <w:rsid w:val="00F3379E"/>
    <w:rsid w:val="00F34BE6"/>
    <w:rsid w:val="00F34F2D"/>
    <w:rsid w:val="00F35001"/>
    <w:rsid w:val="00F36A99"/>
    <w:rsid w:val="00F3731C"/>
    <w:rsid w:val="00F402C7"/>
    <w:rsid w:val="00F40444"/>
    <w:rsid w:val="00F4216C"/>
    <w:rsid w:val="00F46397"/>
    <w:rsid w:val="00F47340"/>
    <w:rsid w:val="00F47912"/>
    <w:rsid w:val="00F50A21"/>
    <w:rsid w:val="00F50AE1"/>
    <w:rsid w:val="00F510EB"/>
    <w:rsid w:val="00F511A7"/>
    <w:rsid w:val="00F51A20"/>
    <w:rsid w:val="00F51A34"/>
    <w:rsid w:val="00F55204"/>
    <w:rsid w:val="00F55BA0"/>
    <w:rsid w:val="00F6111F"/>
    <w:rsid w:val="00F61847"/>
    <w:rsid w:val="00F63219"/>
    <w:rsid w:val="00F63FF6"/>
    <w:rsid w:val="00F6612C"/>
    <w:rsid w:val="00F6659F"/>
    <w:rsid w:val="00F666D7"/>
    <w:rsid w:val="00F66C0C"/>
    <w:rsid w:val="00F70784"/>
    <w:rsid w:val="00F74312"/>
    <w:rsid w:val="00F75F23"/>
    <w:rsid w:val="00F7609F"/>
    <w:rsid w:val="00F8133D"/>
    <w:rsid w:val="00F85B95"/>
    <w:rsid w:val="00F85F2D"/>
    <w:rsid w:val="00F86016"/>
    <w:rsid w:val="00F86042"/>
    <w:rsid w:val="00F86E4C"/>
    <w:rsid w:val="00F90F15"/>
    <w:rsid w:val="00F9138F"/>
    <w:rsid w:val="00F94FDF"/>
    <w:rsid w:val="00FA0144"/>
    <w:rsid w:val="00FA15DD"/>
    <w:rsid w:val="00FA1D31"/>
    <w:rsid w:val="00FA2CBA"/>
    <w:rsid w:val="00FA42FF"/>
    <w:rsid w:val="00FB11D8"/>
    <w:rsid w:val="00FB33C1"/>
    <w:rsid w:val="00FB4EF7"/>
    <w:rsid w:val="00FB61BC"/>
    <w:rsid w:val="00FB6282"/>
    <w:rsid w:val="00FC0200"/>
    <w:rsid w:val="00FC212C"/>
    <w:rsid w:val="00FC4D29"/>
    <w:rsid w:val="00FC565A"/>
    <w:rsid w:val="00FC6F20"/>
    <w:rsid w:val="00FC790A"/>
    <w:rsid w:val="00FD0C9E"/>
    <w:rsid w:val="00FD22D8"/>
    <w:rsid w:val="00FD50A5"/>
    <w:rsid w:val="00FD5697"/>
    <w:rsid w:val="00FD6CFD"/>
    <w:rsid w:val="00FD7A1B"/>
    <w:rsid w:val="00FE1A55"/>
    <w:rsid w:val="00FE1F63"/>
    <w:rsid w:val="00FE265B"/>
    <w:rsid w:val="00FE26BF"/>
    <w:rsid w:val="00FE2983"/>
    <w:rsid w:val="00FE31B7"/>
    <w:rsid w:val="00FE3E3D"/>
    <w:rsid w:val="00FE3EEE"/>
    <w:rsid w:val="00FE5ED7"/>
    <w:rsid w:val="00FE6822"/>
    <w:rsid w:val="00FF2555"/>
    <w:rsid w:val="00FF36B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4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27C"/>
  </w:style>
  <w:style w:type="paragraph" w:styleId="Ttulo1">
    <w:name w:val="heading 1"/>
    <w:basedOn w:val="Normal"/>
    <w:link w:val="Ttulo1Car"/>
    <w:uiPriority w:val="9"/>
    <w:qFormat/>
    <w:rsid w:val="00012ED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D2B9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06E31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012ED5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styleId="Hipervnculo">
    <w:name w:val="Hyperlink"/>
    <w:basedOn w:val="Fuentedeprrafopredeter"/>
    <w:uiPriority w:val="99"/>
    <w:unhideWhenUsed/>
    <w:rsid w:val="00012ED5"/>
    <w:rPr>
      <w:color w:val="0000FF"/>
      <w:u w:val="single"/>
    </w:rPr>
  </w:style>
  <w:style w:type="character" w:customStyle="1" w:styleId="apple-converted-space">
    <w:name w:val="apple-converted-space"/>
    <w:basedOn w:val="Fuentedeprrafopredeter"/>
    <w:rsid w:val="00012ED5"/>
  </w:style>
  <w:style w:type="paragraph" w:styleId="Textodeglobo">
    <w:name w:val="Balloon Text"/>
    <w:basedOn w:val="Normal"/>
    <w:link w:val="TextodegloboCar"/>
    <w:uiPriority w:val="99"/>
    <w:semiHidden/>
    <w:unhideWhenUsed/>
    <w:rsid w:val="00994E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94E85"/>
    <w:rPr>
      <w:rFonts w:ascii="Tahoma" w:hAnsi="Tahoma" w:cs="Tahoma"/>
      <w:sz w:val="16"/>
      <w:szCs w:val="16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D2B9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ref-journal">
    <w:name w:val="ref-journal"/>
    <w:basedOn w:val="Fuentedeprrafopredeter"/>
    <w:rsid w:val="00471D74"/>
  </w:style>
  <w:style w:type="character" w:customStyle="1" w:styleId="ref-vol">
    <w:name w:val="ref-vol"/>
    <w:basedOn w:val="Fuentedeprrafopredeter"/>
    <w:rsid w:val="00471D74"/>
  </w:style>
  <w:style w:type="paragraph" w:customStyle="1" w:styleId="first">
    <w:name w:val="first"/>
    <w:basedOn w:val="Normal"/>
    <w:rsid w:val="004F3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italic">
    <w:name w:val="italic"/>
    <w:basedOn w:val="Fuentedeprrafopredeter"/>
    <w:rsid w:val="004F3EF8"/>
  </w:style>
  <w:style w:type="character" w:styleId="Nmerodelnea">
    <w:name w:val="line number"/>
    <w:basedOn w:val="Fuentedeprrafopredeter"/>
    <w:uiPriority w:val="99"/>
    <w:semiHidden/>
    <w:unhideWhenUsed/>
    <w:rsid w:val="00D71DEF"/>
  </w:style>
  <w:style w:type="character" w:styleId="Refdecomentario">
    <w:name w:val="annotation reference"/>
    <w:basedOn w:val="Fuentedeprrafopredeter"/>
    <w:uiPriority w:val="99"/>
    <w:semiHidden/>
    <w:unhideWhenUsed/>
    <w:rsid w:val="003437D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437D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437D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437D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437D4"/>
    <w:rPr>
      <w:b/>
      <w:bCs/>
      <w:sz w:val="20"/>
      <w:szCs w:val="20"/>
    </w:rPr>
  </w:style>
  <w:style w:type="paragraph" w:styleId="Bibliografa">
    <w:name w:val="Bibliography"/>
    <w:basedOn w:val="Normal"/>
    <w:next w:val="Normal"/>
    <w:uiPriority w:val="37"/>
    <w:unhideWhenUsed/>
    <w:rsid w:val="007E1FD5"/>
    <w:pPr>
      <w:spacing w:after="0" w:line="240" w:lineRule="auto"/>
      <w:ind w:left="720" w:hanging="720"/>
    </w:pPr>
  </w:style>
  <w:style w:type="paragraph" w:styleId="Encabezado">
    <w:name w:val="header"/>
    <w:basedOn w:val="Normal"/>
    <w:link w:val="EncabezadoCar"/>
    <w:uiPriority w:val="99"/>
    <w:semiHidden/>
    <w:unhideWhenUsed/>
    <w:rsid w:val="00B13B9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B13B9A"/>
  </w:style>
  <w:style w:type="paragraph" w:styleId="Piedepgina">
    <w:name w:val="footer"/>
    <w:basedOn w:val="Normal"/>
    <w:link w:val="PiedepginaCar"/>
    <w:uiPriority w:val="99"/>
    <w:unhideWhenUsed/>
    <w:rsid w:val="00B13B9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13B9A"/>
  </w:style>
  <w:style w:type="paragraph" w:styleId="NormalWeb">
    <w:name w:val="Normal (Web)"/>
    <w:basedOn w:val="Normal"/>
    <w:uiPriority w:val="99"/>
    <w:semiHidden/>
    <w:unhideWhenUsed/>
    <w:rsid w:val="0071588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75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90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2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2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08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2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52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16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65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24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86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9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586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56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4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7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49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1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52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8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10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43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19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54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07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06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18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47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5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24" Type="http://schemas.microsoft.com/office/2016/09/relationships/commentsIds" Target="commentsIds.xml"/><Relationship Id="rId5" Type="http://schemas.openxmlformats.org/officeDocument/2006/relationships/settings" Target="settings.xml"/><Relationship Id="rId23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MarcadorDePosición1</b:Tag>
    <b:SourceType>Book</b:SourceType>
    <b:Guid>{5157DDC0-A0DA-4D83-B37C-F68BE75F34CC}</b:Guid>
    <b:RefOrder>1</b:RefOrder>
  </b:Source>
</b:Sources>
</file>

<file path=customXml/itemProps1.xml><?xml version="1.0" encoding="utf-8"?>
<ds:datastoreItem xmlns:ds="http://schemas.openxmlformats.org/officeDocument/2006/customXml" ds:itemID="{106807B7-71C7-4FF9-B31F-D36085BAE1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6</Words>
  <Characters>311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Silva Castro</dc:creator>
  <cp:lastModifiedBy>User</cp:lastModifiedBy>
  <cp:revision>3</cp:revision>
  <cp:lastPrinted>2017-09-20T08:34:00Z</cp:lastPrinted>
  <dcterms:created xsi:type="dcterms:W3CDTF">2018-06-12T11:29:00Z</dcterms:created>
  <dcterms:modified xsi:type="dcterms:W3CDTF">2018-06-12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ZOTERO_PREF_1">
    <vt:lpwstr>&lt;data data-version="3" zotero-version="5.0.35.1"&gt;&lt;session id="xykrQeTQ"/&gt;&lt;style id="http://www.zotero.org/styles/microbial-biotechnology" hasBibliography="1" bibliographyStyleHasBeenSet="1"/&gt;&lt;prefs&gt;&lt;pref name="fieldType" value="Field"/&gt;&lt;pref name="automat</vt:lpwstr>
  </property>
  <property fmtid="{D5CDD505-2E9C-101B-9397-08002B2CF9AE}" pid="4" name="ZOTERO_PREF_2">
    <vt:lpwstr>icJournalAbbreviations" value="true"/&gt;&lt;pref name="noteType" value="0"/&gt;&lt;/prefs&gt;&lt;/data&gt;</vt:lpwstr>
  </property>
</Properties>
</file>